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48D6" w:rsidRPr="00CC48D6" w:rsidRDefault="00CC48D6" w:rsidP="00CC48D6">
      <w:pPr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Table S5: </w:t>
      </w:r>
      <w:r w:rsidRPr="005964C6">
        <w:rPr>
          <w:rFonts w:ascii="Times New Roman" w:hAnsi="Times New Roman" w:cs="Times New Roman"/>
          <w:sz w:val="24"/>
          <w:szCs w:val="24"/>
          <w:shd w:val="clear" w:color="auto" w:fill="FFFFFF"/>
        </w:rPr>
        <w:t>CDC25A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wt</w:t>
      </w:r>
      <w:r w:rsidRPr="005964C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in NSCLC tumor versus normal tissue pair and demographic variables</w:t>
      </w:r>
    </w:p>
    <w:tbl>
      <w:tblPr>
        <w:tblStyle w:val="TableGrid"/>
        <w:tblW w:w="0" w:type="auto"/>
        <w:tblInd w:w="108" w:type="dxa"/>
        <w:tblLook w:val="04A0"/>
      </w:tblPr>
      <w:tblGrid>
        <w:gridCol w:w="951"/>
        <w:gridCol w:w="714"/>
        <w:gridCol w:w="1117"/>
        <w:gridCol w:w="959"/>
        <w:gridCol w:w="990"/>
        <w:gridCol w:w="719"/>
      </w:tblGrid>
      <w:tr w:rsidR="00CC48D6" w:rsidRPr="00E0451F" w:rsidTr="00821E28">
        <w:tc>
          <w:tcPr>
            <w:tcW w:w="0" w:type="auto"/>
            <w:gridSpan w:val="2"/>
            <w:vMerge w:val="restart"/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C48D6" w:rsidRPr="002D53F6" w:rsidRDefault="00CC48D6" w:rsidP="00821E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DC25A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 xml:space="preserve">wt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in T</w:t>
            </w:r>
            <w:r w:rsidRPr="00A8738B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 v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N (2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-∆∆ct</w:t>
            </w:r>
            <w:r w:rsidRPr="002E634D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€</w:t>
            </w:r>
          </w:p>
        </w:tc>
        <w:tc>
          <w:tcPr>
            <w:tcW w:w="0" w:type="auto"/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 value</w:t>
            </w:r>
          </w:p>
        </w:tc>
      </w:tr>
      <w:tr w:rsidR="00CC48D6" w:rsidRPr="00E0451F" w:rsidTr="00821E28"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bottom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≤.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81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unt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gt;.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81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Count (%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unt (% )</w:t>
            </w:r>
          </w:p>
        </w:tc>
        <w:tc>
          <w:tcPr>
            <w:tcW w:w="0" w:type="auto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48D6" w:rsidRPr="00E0451F" w:rsidTr="00821E28">
        <w:trPr>
          <w:trHeight w:val="100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Age 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≤63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gt;63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6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1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7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3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7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CC48D6" w:rsidRPr="000B0E59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0E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15</w:t>
            </w:r>
            <w:r w:rsidRPr="002E6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CC48D6" w:rsidRPr="00E0451F" w:rsidTr="00821E28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athology</w:t>
            </w: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$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CC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deno</w:t>
            </w:r>
            <w:proofErr w:type="spellEnd"/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9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9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9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8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2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</w:tcPr>
          <w:p w:rsidR="00CC48D6" w:rsidRPr="006F7D48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7D4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40</w:t>
            </w:r>
            <w:r w:rsidRPr="002E6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CC48D6" w:rsidRPr="00E0451F" w:rsidTr="00821E28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CC48D6" w:rsidRPr="002E634D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48D6" w:rsidRPr="00E0451F" w:rsidTr="00821E28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2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CC48D6" w:rsidRPr="002E634D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48D6" w:rsidRPr="00E0451F" w:rsidTr="00821E28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CC48D6" w:rsidRPr="002E634D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48D6" w:rsidRPr="00E0451F" w:rsidTr="00821E28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1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CC48D6" w:rsidRPr="002E634D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48D6" w:rsidRPr="00E0451F" w:rsidTr="00821E28"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CC48D6" w:rsidRPr="002E634D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48D6" w:rsidRPr="00E0451F" w:rsidTr="00821E28">
        <w:trPr>
          <w:trHeight w:val="150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tage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48D6" w:rsidRPr="00601D4B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B7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Pr="00601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27.7)</w:t>
            </w:r>
          </w:p>
          <w:p w:rsidR="00CC48D6" w:rsidRPr="00601D4B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48D6" w:rsidRPr="00601D4B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1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(27.3)</w:t>
            </w:r>
          </w:p>
          <w:p w:rsidR="00CC48D6" w:rsidRPr="00601D4B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48D6" w:rsidRPr="00601D4B" w:rsidRDefault="00CC48D6" w:rsidP="00821E28">
            <w:pPr>
              <w:tabs>
                <w:tab w:val="center" w:pos="384"/>
                <w:tab w:val="right" w:pos="769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1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</w:r>
            <w:r w:rsidRPr="00601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ab/>
              <w:t>6 (31.6)</w:t>
            </w:r>
          </w:p>
          <w:p w:rsidR="00CC48D6" w:rsidRPr="00601D4B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48D6" w:rsidRPr="00601D4B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1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(28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C48D6" w:rsidRPr="00601D4B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B7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  <w:r w:rsidRPr="00601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72.3)</w:t>
            </w:r>
          </w:p>
          <w:p w:rsidR="00CC48D6" w:rsidRPr="00601D4B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48D6" w:rsidRPr="00601D4B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1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72.7)</w:t>
            </w:r>
          </w:p>
          <w:p w:rsidR="00CC48D6" w:rsidRPr="00601D4B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48D6" w:rsidRPr="00601D4B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1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68.4)</w:t>
            </w:r>
          </w:p>
          <w:p w:rsidR="00CC48D6" w:rsidRPr="00601D4B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48D6" w:rsidRPr="00601D4B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1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71.4)</w:t>
            </w:r>
          </w:p>
          <w:p w:rsidR="00CC48D6" w:rsidRPr="00601D4B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CC48D6" w:rsidRPr="00601D4B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B7A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  <w:r w:rsidRPr="00601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61)</w:t>
            </w:r>
          </w:p>
          <w:p w:rsidR="00CC48D6" w:rsidRPr="00601D4B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48D6" w:rsidRPr="00601D4B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1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(14.3)</w:t>
            </w:r>
          </w:p>
          <w:p w:rsidR="00CC48D6" w:rsidRPr="00601D4B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48D6" w:rsidRPr="00601D4B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1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24.7)</w:t>
            </w:r>
          </w:p>
          <w:p w:rsidR="00CC48D6" w:rsidRPr="00601D4B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48D6" w:rsidRPr="00601D4B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1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 (100)</w:t>
            </w:r>
          </w:p>
          <w:p w:rsidR="00CC48D6" w:rsidRPr="00601D4B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CC48D6" w:rsidRPr="002E634D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01D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45</w:t>
            </w:r>
            <w:r w:rsidRPr="002E6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CC48D6" w:rsidRPr="00E0451F" w:rsidTr="00821E28">
        <w:trPr>
          <w:trHeight w:val="100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EX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</w:t>
            </w: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le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</w:t>
            </w: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male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2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5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7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8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2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CC48D6" w:rsidRPr="00827DFB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475</w:t>
            </w:r>
            <w:r w:rsidRPr="002E6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CC48D6" w:rsidRPr="00827DFB" w:rsidTr="00821E28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mo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2 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2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</w:tcBorders>
          </w:tcPr>
          <w:p w:rsidR="00CC48D6" w:rsidRPr="00827DFB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7D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25</w:t>
            </w:r>
            <w:r w:rsidRPr="002E634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CC48D6" w:rsidRPr="00E0451F" w:rsidTr="00821E28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48D6" w:rsidRPr="00E0451F" w:rsidTr="00821E28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6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4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48D6" w:rsidRPr="00E0451F" w:rsidTr="00821E28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48D6" w:rsidRPr="00E0451F" w:rsidTr="00821E28"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4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6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  <w:r w:rsidRPr="00E0451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C48D6" w:rsidRPr="00E0451F" w:rsidTr="00821E28"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0451F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</w:tcBorders>
          </w:tcPr>
          <w:p w:rsidR="00CC48D6" w:rsidRPr="00E0451F" w:rsidRDefault="00CC48D6" w:rsidP="00821E28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CC48D6" w:rsidRDefault="00CC48D6" w:rsidP="00CC48D6">
      <w:pPr>
        <w:spacing w:after="0" w:line="240" w:lineRule="auto"/>
        <w:rPr>
          <w:rFonts w:ascii="Times New Roman" w:hAnsi="Times New Roman" w:cs="Times New Roman"/>
          <w:color w:val="000000"/>
          <w:vertAlign w:val="superscript"/>
        </w:rPr>
      </w:pPr>
    </w:p>
    <w:p w:rsidR="00CC48D6" w:rsidRPr="007130C9" w:rsidRDefault="00CC48D6" w:rsidP="00CC48D6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7130C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€</w:t>
      </w:r>
      <w:r w:rsidRPr="007130C9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CDC25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wt  </w:t>
      </w:r>
      <w:r>
        <w:rPr>
          <w:rFonts w:ascii="Times New Roman" w:hAnsi="Times New Roman" w:cs="Times New Roman"/>
          <w:sz w:val="20"/>
          <w:szCs w:val="20"/>
        </w:rPr>
        <w:t>in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130C9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8738B">
        <w:rPr>
          <w:rFonts w:ascii="Times New Roman" w:hAnsi="Times New Roman" w:cs="Times New Roman"/>
          <w:i/>
          <w:sz w:val="20"/>
          <w:szCs w:val="20"/>
        </w:rPr>
        <w:t>v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7130C9">
        <w:rPr>
          <w:rFonts w:ascii="Times New Roman" w:hAnsi="Times New Roman" w:cs="Times New Roman"/>
          <w:sz w:val="20"/>
          <w:szCs w:val="20"/>
        </w:rPr>
        <w:t>N: CDC25A</w:t>
      </w:r>
      <w:r w:rsidRPr="007130C9">
        <w:rPr>
          <w:rFonts w:ascii="Times New Roman" w:hAnsi="Times New Roman" w:cs="Times New Roman"/>
          <w:sz w:val="20"/>
          <w:szCs w:val="20"/>
          <w:vertAlign w:val="superscript"/>
        </w:rPr>
        <w:t>wt</w:t>
      </w:r>
      <w:r w:rsidRPr="007130C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 t</w:t>
      </w:r>
      <w:r w:rsidRPr="007130C9">
        <w:rPr>
          <w:rFonts w:ascii="Times New Roman" w:hAnsi="Times New Roman" w:cs="Times New Roman"/>
          <w:sz w:val="20"/>
          <w:szCs w:val="20"/>
        </w:rPr>
        <w:t>umor versus normal tissue pair (2</w:t>
      </w:r>
      <w:r w:rsidRPr="007130C9">
        <w:rPr>
          <w:rFonts w:ascii="Times New Roman" w:hAnsi="Times New Roman" w:cs="Times New Roman"/>
          <w:sz w:val="20"/>
          <w:szCs w:val="20"/>
          <w:vertAlign w:val="superscript"/>
        </w:rPr>
        <w:t>-∆∆Ct</w:t>
      </w:r>
      <w:r w:rsidRPr="007130C9">
        <w:rPr>
          <w:rFonts w:ascii="Times New Roman" w:hAnsi="Times New Roman" w:cs="Times New Roman"/>
          <w:sz w:val="20"/>
          <w:szCs w:val="20"/>
        </w:rPr>
        <w:t xml:space="preserve">: User Bulletin #2 Applied </w:t>
      </w:r>
      <w:proofErr w:type="spellStart"/>
      <w:r w:rsidRPr="007130C9">
        <w:rPr>
          <w:rFonts w:ascii="Times New Roman" w:hAnsi="Times New Roman" w:cs="Times New Roman"/>
          <w:sz w:val="20"/>
          <w:szCs w:val="20"/>
        </w:rPr>
        <w:t>Biosystem</w:t>
      </w:r>
      <w:proofErr w:type="spellEnd"/>
      <w:r w:rsidRPr="007130C9">
        <w:rPr>
          <w:rFonts w:ascii="Times New Roman" w:hAnsi="Times New Roman" w:cs="Times New Roman"/>
          <w:sz w:val="20"/>
          <w:szCs w:val="20"/>
        </w:rPr>
        <w:t>)</w:t>
      </w:r>
    </w:p>
    <w:p w:rsidR="00CC48D6" w:rsidRPr="007130C9" w:rsidRDefault="00CC48D6" w:rsidP="00CC48D6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7130C9">
        <w:rPr>
          <w:rFonts w:ascii="Times New Roman" w:hAnsi="Times New Roman" w:cs="Times New Roman"/>
          <w:sz w:val="20"/>
          <w:szCs w:val="20"/>
        </w:rPr>
        <w:t>*</w:t>
      </w:r>
      <w:r w:rsidRPr="007130C9">
        <w:rPr>
          <w:rFonts w:ascii="Times New Roman" w:hAnsi="Times New Roman" w:cs="Times New Roman"/>
          <w:color w:val="000000"/>
          <w:sz w:val="20"/>
          <w:szCs w:val="20"/>
        </w:rPr>
        <w:t xml:space="preserve"> Fischer Exact test, ** Pearson Chi-Square.</w:t>
      </w:r>
    </w:p>
    <w:p w:rsidR="00CC48D6" w:rsidRPr="007130C9" w:rsidRDefault="00CC48D6" w:rsidP="00CC48D6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7130C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$ </w:t>
      </w:r>
      <w:r w:rsidRPr="007130C9">
        <w:rPr>
          <w:rFonts w:ascii="Times New Roman" w:hAnsi="Times New Roman" w:cs="Times New Roman"/>
          <w:color w:val="000000"/>
          <w:sz w:val="20"/>
          <w:szCs w:val="20"/>
        </w:rPr>
        <w:t xml:space="preserve">SCC: </w:t>
      </w:r>
      <w:proofErr w:type="spellStart"/>
      <w:r w:rsidRPr="007130C9">
        <w:rPr>
          <w:rFonts w:ascii="Times New Roman" w:hAnsi="Times New Roman" w:cs="Times New Roman"/>
          <w:color w:val="000000"/>
          <w:sz w:val="20"/>
          <w:szCs w:val="20"/>
        </w:rPr>
        <w:t>Squamous</w:t>
      </w:r>
      <w:proofErr w:type="spellEnd"/>
      <w:r w:rsidRPr="007130C9">
        <w:rPr>
          <w:rFonts w:ascii="Times New Roman" w:hAnsi="Times New Roman" w:cs="Times New Roman"/>
          <w:color w:val="000000"/>
          <w:sz w:val="20"/>
          <w:szCs w:val="20"/>
        </w:rPr>
        <w:t xml:space="preserve"> Cell Carcinoma, </w:t>
      </w:r>
      <w:proofErr w:type="spellStart"/>
      <w:r w:rsidRPr="007130C9">
        <w:rPr>
          <w:rFonts w:ascii="Times New Roman" w:hAnsi="Times New Roman" w:cs="Times New Roman"/>
          <w:color w:val="000000"/>
          <w:sz w:val="20"/>
          <w:szCs w:val="20"/>
        </w:rPr>
        <w:t>Adeno</w:t>
      </w:r>
      <w:proofErr w:type="spellEnd"/>
      <w:r w:rsidRPr="007130C9">
        <w:rPr>
          <w:rFonts w:ascii="Times New Roman" w:hAnsi="Times New Roman" w:cs="Times New Roman"/>
          <w:color w:val="000000"/>
          <w:sz w:val="20"/>
          <w:szCs w:val="20"/>
        </w:rPr>
        <w:t xml:space="preserve">: </w:t>
      </w:r>
      <w:proofErr w:type="spellStart"/>
      <w:r w:rsidRPr="007130C9">
        <w:rPr>
          <w:rFonts w:ascii="Times New Roman" w:hAnsi="Times New Roman" w:cs="Times New Roman"/>
          <w:color w:val="000000"/>
          <w:sz w:val="20"/>
          <w:szCs w:val="20"/>
        </w:rPr>
        <w:t>Adenocarcinoma</w:t>
      </w:r>
      <w:proofErr w:type="spellEnd"/>
      <w:r w:rsidRPr="007130C9">
        <w:rPr>
          <w:rFonts w:ascii="Times New Roman" w:hAnsi="Times New Roman" w:cs="Times New Roman"/>
          <w:color w:val="000000"/>
          <w:sz w:val="20"/>
          <w:szCs w:val="20"/>
        </w:rPr>
        <w:t>,</w:t>
      </w:r>
    </w:p>
    <w:p w:rsidR="00CC48D6" w:rsidRPr="00E968E4" w:rsidRDefault="00CC48D6" w:rsidP="00CC48D6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>Clinical information for smoking available for 81 patients, and clinical stage available for 77 patients only.</w:t>
      </w:r>
      <w:proofErr w:type="gramEnd"/>
    </w:p>
    <w:p w:rsidR="008A30DF" w:rsidRDefault="008A30DF"/>
    <w:sectPr w:rsidR="008A30DF" w:rsidSect="008A30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CC48D6"/>
    <w:rsid w:val="008A30DF"/>
    <w:rsid w:val="00CC48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8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48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2</Characters>
  <Application>Microsoft Office Word</Application>
  <DocSecurity>0</DocSecurity>
  <Lines>8</Lines>
  <Paragraphs>2</Paragraphs>
  <ScaleCrop>false</ScaleCrop>
  <Company>UDMS</Company>
  <LinksUpToDate>false</LinksUpToDate>
  <CharactersWithSpaces>1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user</dc:creator>
  <cp:keywords/>
  <dc:description/>
  <cp:lastModifiedBy>testuser</cp:lastModifiedBy>
  <cp:revision>2</cp:revision>
  <dcterms:created xsi:type="dcterms:W3CDTF">2012-09-12T14:33:00Z</dcterms:created>
  <dcterms:modified xsi:type="dcterms:W3CDTF">2012-09-12T14:33:00Z</dcterms:modified>
</cp:coreProperties>
</file>